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0C23C0" w14:textId="77777777" w:rsidR="00E546B3" w:rsidRPr="0055187F" w:rsidRDefault="00E546B3" w:rsidP="00E546B3">
      <w:pPr>
        <w:spacing w:line="360" w:lineRule="auto"/>
        <w:jc w:val="center"/>
        <w:rPr>
          <w:rFonts w:ascii="Times New Roman" w:hAnsi="Times New Roman" w:cs="Times New Roman"/>
          <w:sz w:val="32"/>
          <w:szCs w:val="36"/>
        </w:rPr>
      </w:pPr>
      <w:bookmarkStart w:id="0" w:name="_Hlk219122259"/>
      <w:r w:rsidRPr="0055187F">
        <w:rPr>
          <w:rFonts w:ascii="Times New Roman" w:hAnsi="Times New Roman" w:cs="Times New Roman" w:hint="eastAsia"/>
          <w:sz w:val="32"/>
          <w:szCs w:val="36"/>
        </w:rPr>
        <w:t>The effects of breeding timing, clutch size, and nesting strategy on</w:t>
      </w:r>
      <w:r w:rsidRPr="0055187F">
        <w:rPr>
          <w:rFonts w:ascii="Times New Roman" w:hAnsi="Times New Roman" w:cs="Times New Roman"/>
          <w:sz w:val="32"/>
          <w:szCs w:val="36"/>
        </w:rPr>
        <w:t xml:space="preserve"> reproductive success</w:t>
      </w:r>
      <w:bookmarkEnd w:id="0"/>
      <w:r w:rsidRPr="0055187F">
        <w:rPr>
          <w:rFonts w:ascii="Times New Roman" w:hAnsi="Times New Roman" w:cs="Times New Roman"/>
          <w:sz w:val="32"/>
          <w:szCs w:val="36"/>
        </w:rPr>
        <w:t xml:space="preserve"> in the </w:t>
      </w:r>
      <w:r w:rsidRPr="0055187F">
        <w:rPr>
          <w:rFonts w:ascii="Times New Roman" w:hAnsi="Times New Roman" w:cs="Times New Roman" w:hint="eastAsia"/>
          <w:sz w:val="32"/>
          <w:szCs w:val="36"/>
        </w:rPr>
        <w:t>c</w:t>
      </w:r>
      <w:r w:rsidRPr="0055187F">
        <w:rPr>
          <w:rFonts w:ascii="Times New Roman" w:hAnsi="Times New Roman" w:cs="Times New Roman"/>
          <w:sz w:val="32"/>
          <w:szCs w:val="36"/>
        </w:rPr>
        <w:t xml:space="preserve">rested </w:t>
      </w:r>
      <w:r w:rsidRPr="0055187F">
        <w:rPr>
          <w:rFonts w:ascii="Times New Roman" w:hAnsi="Times New Roman" w:cs="Times New Roman" w:hint="eastAsia"/>
          <w:sz w:val="32"/>
          <w:szCs w:val="36"/>
        </w:rPr>
        <w:t>i</w:t>
      </w:r>
      <w:r w:rsidRPr="0055187F">
        <w:rPr>
          <w:rFonts w:ascii="Times New Roman" w:hAnsi="Times New Roman" w:cs="Times New Roman"/>
          <w:sz w:val="32"/>
          <w:szCs w:val="36"/>
        </w:rPr>
        <w:t>bis (</w:t>
      </w:r>
      <w:proofErr w:type="spellStart"/>
      <w:r w:rsidRPr="0055187F">
        <w:rPr>
          <w:rFonts w:ascii="Times New Roman" w:hAnsi="Times New Roman" w:cs="Times New Roman"/>
          <w:i/>
          <w:iCs/>
          <w:sz w:val="32"/>
          <w:szCs w:val="36"/>
        </w:rPr>
        <w:t>Nipponia</w:t>
      </w:r>
      <w:proofErr w:type="spellEnd"/>
      <w:r w:rsidRPr="0055187F">
        <w:rPr>
          <w:rFonts w:ascii="Times New Roman" w:hAnsi="Times New Roman" w:cs="Times New Roman"/>
          <w:i/>
          <w:iCs/>
          <w:sz w:val="32"/>
          <w:szCs w:val="36"/>
        </w:rPr>
        <w:t xml:space="preserve"> </w:t>
      </w:r>
      <w:proofErr w:type="spellStart"/>
      <w:r w:rsidRPr="0055187F">
        <w:rPr>
          <w:rFonts w:ascii="Times New Roman" w:hAnsi="Times New Roman" w:cs="Times New Roman"/>
          <w:i/>
          <w:iCs/>
          <w:sz w:val="32"/>
          <w:szCs w:val="36"/>
        </w:rPr>
        <w:t>nippon</w:t>
      </w:r>
      <w:proofErr w:type="spellEnd"/>
      <w:r w:rsidRPr="0055187F">
        <w:rPr>
          <w:rFonts w:ascii="Times New Roman" w:hAnsi="Times New Roman" w:cs="Times New Roman"/>
          <w:sz w:val="32"/>
          <w:szCs w:val="36"/>
        </w:rPr>
        <w:t>)</w:t>
      </w:r>
    </w:p>
    <w:p w14:paraId="2BAEED4C" w14:textId="77777777" w:rsidR="00E546B3" w:rsidRPr="00E546B3" w:rsidRDefault="00E546B3" w:rsidP="00E26EB3">
      <w:pPr>
        <w:widowControl/>
        <w:spacing w:line="360" w:lineRule="auto"/>
        <w:rPr>
          <w:rFonts w:ascii="Times New Roman" w:eastAsia="宋体" w:hAnsi="Times New Roman" w:cs="Times New Roman"/>
          <w:bCs/>
          <w:szCs w:val="21"/>
        </w:rPr>
      </w:pPr>
    </w:p>
    <w:p w14:paraId="319788D9" w14:textId="0D1CF9FC" w:rsidR="00E26EB3" w:rsidRPr="001407F6" w:rsidRDefault="00E26EB3" w:rsidP="00E26EB3">
      <w:pPr>
        <w:widowControl/>
        <w:spacing w:line="360" w:lineRule="auto"/>
        <w:rPr>
          <w:rFonts w:ascii="Times New Roman" w:eastAsia="宋体" w:hAnsi="Times New Roman" w:cs="Times New Roman"/>
          <w:bCs/>
          <w:szCs w:val="21"/>
        </w:rPr>
      </w:pPr>
      <w:r w:rsidRPr="001407F6">
        <w:rPr>
          <w:rFonts w:ascii="Times New Roman" w:eastAsia="宋体" w:hAnsi="Times New Roman" w:cs="Times New Roman"/>
          <w:bCs/>
          <w:szCs w:val="21"/>
        </w:rPr>
        <w:t>Table S</w:t>
      </w:r>
      <w:r w:rsidRPr="001407F6">
        <w:rPr>
          <w:rFonts w:ascii="Times New Roman" w:eastAsia="宋体" w:hAnsi="Times New Roman" w:cs="Times New Roman" w:hint="eastAsia"/>
          <w:bCs/>
          <w:szCs w:val="21"/>
        </w:rPr>
        <w:t>6</w:t>
      </w:r>
      <w:r w:rsidRPr="001407F6">
        <w:rPr>
          <w:rFonts w:ascii="Times New Roman" w:eastAsia="宋体" w:hAnsi="Times New Roman" w:cs="Times New Roman"/>
          <w:bCs/>
          <w:szCs w:val="21"/>
        </w:rPr>
        <w:t xml:space="preserve">. </w:t>
      </w:r>
      <w:r w:rsidRPr="001407F6">
        <w:rPr>
          <w:rFonts w:ascii="Times New Roman" w:eastAsia="宋体" w:hAnsi="Times New Roman" w:cs="Times New Roman" w:hint="eastAsia"/>
          <w:bCs/>
          <w:szCs w:val="21"/>
        </w:rPr>
        <w:t xml:space="preserve">Year-specific effects of breeding timing on </w:t>
      </w:r>
      <w:r w:rsidRPr="001407F6">
        <w:rPr>
          <w:rFonts w:ascii="Times New Roman" w:eastAsia="宋体" w:hAnsi="Times New Roman" w:cs="Times New Roman"/>
          <w:bCs/>
          <w:szCs w:val="21"/>
        </w:rPr>
        <w:t xml:space="preserve">fledging </w:t>
      </w:r>
      <w:r w:rsidRPr="001407F6">
        <w:rPr>
          <w:rFonts w:ascii="Times New Roman" w:eastAsia="宋体" w:hAnsi="Times New Roman" w:cs="Times New Roman" w:hint="eastAsia"/>
          <w:bCs/>
          <w:szCs w:val="21"/>
        </w:rPr>
        <w:t>success rate based on linear models for 2023</w:t>
      </w:r>
      <w:r w:rsidRPr="001407F6">
        <w:rPr>
          <w:rFonts w:ascii="Times New Roman" w:hAnsi="Times New Roman" w:cs="Times New Roman"/>
          <w:szCs w:val="21"/>
        </w:rPr>
        <w:t>–</w:t>
      </w:r>
      <w:r w:rsidRPr="001407F6">
        <w:rPr>
          <w:rFonts w:ascii="Times New Roman" w:eastAsia="宋体" w:hAnsi="Times New Roman" w:cs="Times New Roman" w:hint="eastAsia"/>
          <w:bCs/>
          <w:szCs w:val="21"/>
        </w:rPr>
        <w:t>2025 (Model 8</w:t>
      </w:r>
      <w:r w:rsidRPr="001407F6">
        <w:rPr>
          <w:rFonts w:ascii="Times New Roman" w:hAnsi="Times New Roman" w:cs="Times New Roman"/>
          <w:szCs w:val="21"/>
        </w:rPr>
        <w:t>–</w:t>
      </w:r>
      <w:r w:rsidRPr="001407F6">
        <w:rPr>
          <w:rFonts w:ascii="Times New Roman" w:eastAsia="宋体" w:hAnsi="Times New Roman" w:cs="Times New Roman" w:hint="eastAsia"/>
          <w:bCs/>
          <w:szCs w:val="21"/>
        </w:rPr>
        <w:t>10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27"/>
        <w:gridCol w:w="2103"/>
        <w:gridCol w:w="2140"/>
        <w:gridCol w:w="1419"/>
        <w:gridCol w:w="1417"/>
      </w:tblGrid>
      <w:tr w:rsidR="00E26EB3" w:rsidRPr="00875DF7" w14:paraId="6325CB90" w14:textId="77777777" w:rsidTr="00506DF8">
        <w:trPr>
          <w:trHeight w:val="374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69AD7F" w14:textId="77777777" w:rsidR="00E26EB3" w:rsidRPr="001407F6" w:rsidRDefault="00E26EB3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31B19B" w14:textId="77777777" w:rsidR="00E26EB3" w:rsidRPr="001407F6" w:rsidRDefault="00E26EB3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Predictor</w:t>
            </w: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778AA8" w14:textId="77777777" w:rsidR="00E26EB3" w:rsidRPr="001407F6" w:rsidRDefault="00E26EB3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Estimate ± SE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0F38E9" w14:textId="77777777" w:rsidR="00E26EB3" w:rsidRPr="001407F6" w:rsidRDefault="00E26EB3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t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06E902" w14:textId="77777777" w:rsidR="00E26EB3" w:rsidRPr="001407F6" w:rsidRDefault="00E26EB3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</w:tr>
      <w:tr w:rsidR="00E26EB3" w:rsidRPr="00875DF7" w14:paraId="5E3EB967" w14:textId="77777777" w:rsidTr="00506DF8">
        <w:trPr>
          <w:trHeight w:val="374"/>
        </w:trPr>
        <w:tc>
          <w:tcPr>
            <w:tcW w:w="73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F4B59" w14:textId="77777777" w:rsidR="00E26EB3" w:rsidRPr="001407F6" w:rsidRDefault="00E26EB3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2023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A6EB9" w14:textId="77777777" w:rsidR="00E26EB3" w:rsidRPr="001407F6" w:rsidRDefault="00E26EB3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Intercept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67D6E" w14:textId="77777777" w:rsidR="00E26EB3" w:rsidRPr="001407F6" w:rsidRDefault="00E26EB3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0.659 ± 0.12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6D714" w14:textId="77777777" w:rsidR="00E26EB3" w:rsidRPr="001407F6" w:rsidRDefault="00E26EB3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5.42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5E63F" w14:textId="77777777" w:rsidR="00E26EB3" w:rsidRPr="001407F6" w:rsidRDefault="00E26EB3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E26EB3" w:rsidRPr="00875DF7" w14:paraId="4A855E22" w14:textId="77777777" w:rsidTr="00506DF8">
        <w:trPr>
          <w:trHeight w:val="374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B9F4D" w14:textId="77777777" w:rsidR="00E26EB3" w:rsidRPr="001407F6" w:rsidRDefault="00E26EB3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B229F" w14:textId="77777777" w:rsidR="00E26EB3" w:rsidRPr="001407F6" w:rsidRDefault="00E26EB3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First egg-laying date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BD27A" w14:textId="77777777" w:rsidR="00E26EB3" w:rsidRPr="001407F6" w:rsidRDefault="00E26EB3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-0.016 ± 0.00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66C4F" w14:textId="77777777" w:rsidR="00E26EB3" w:rsidRPr="001407F6" w:rsidRDefault="00E26EB3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-2.98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5FDC6" w14:textId="77777777" w:rsidR="00E26EB3" w:rsidRPr="001407F6" w:rsidRDefault="00E26EB3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005</w:t>
            </w:r>
          </w:p>
        </w:tc>
      </w:tr>
      <w:tr w:rsidR="00E26EB3" w:rsidRPr="00875DF7" w14:paraId="2C819766" w14:textId="77777777" w:rsidTr="00506DF8">
        <w:trPr>
          <w:trHeight w:val="374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29F2" w14:textId="77777777" w:rsidR="00E26EB3" w:rsidRPr="001407F6" w:rsidRDefault="00E26EB3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B22D3" w14:textId="77777777" w:rsidR="00E26EB3" w:rsidRPr="001407F6" w:rsidRDefault="00E26EB3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3C082" w14:textId="77777777" w:rsidR="00E26EB3" w:rsidRPr="001407F6" w:rsidRDefault="00E26EB3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D1C7C" w14:textId="77777777" w:rsidR="00E26EB3" w:rsidRPr="001407F6" w:rsidRDefault="00E26EB3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A920B" w14:textId="77777777" w:rsidR="00E26EB3" w:rsidRPr="001407F6" w:rsidRDefault="00E26EB3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26EB3" w:rsidRPr="00875DF7" w14:paraId="2CC236B0" w14:textId="77777777" w:rsidTr="00506DF8">
        <w:trPr>
          <w:trHeight w:val="374"/>
        </w:trPr>
        <w:tc>
          <w:tcPr>
            <w:tcW w:w="73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9F103" w14:textId="77777777" w:rsidR="00E26EB3" w:rsidRPr="001407F6" w:rsidRDefault="00E26EB3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2024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FA21B" w14:textId="77777777" w:rsidR="00E26EB3" w:rsidRPr="001407F6" w:rsidRDefault="00E26EB3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Intercept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AD17B" w14:textId="77777777" w:rsidR="00E26EB3" w:rsidRPr="001407F6" w:rsidRDefault="00E26EB3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Pr="001407F6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81</w:t>
            </w: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± 0.1</w:t>
            </w:r>
            <w:r w:rsidRPr="001407F6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34D32" w14:textId="77777777" w:rsidR="00E26EB3" w:rsidRPr="001407F6" w:rsidRDefault="00E26EB3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.23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57E7B" w14:textId="77777777" w:rsidR="00E26EB3" w:rsidRPr="001407F6" w:rsidRDefault="00E26EB3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E26EB3" w:rsidRPr="00875DF7" w14:paraId="0609E908" w14:textId="77777777" w:rsidTr="00506DF8">
        <w:trPr>
          <w:trHeight w:val="374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8B71C" w14:textId="77777777" w:rsidR="00E26EB3" w:rsidRPr="001407F6" w:rsidRDefault="00E26EB3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5775B" w14:textId="77777777" w:rsidR="00E26EB3" w:rsidRPr="001407F6" w:rsidRDefault="00E26EB3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First egg-laying date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08ACA" w14:textId="77777777" w:rsidR="00E26EB3" w:rsidRPr="001407F6" w:rsidRDefault="00E26EB3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-0.020 ± 0.00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95215" w14:textId="77777777" w:rsidR="00E26EB3" w:rsidRPr="001407F6" w:rsidRDefault="00E26EB3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-2.64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EBC48" w14:textId="77777777" w:rsidR="00E26EB3" w:rsidRPr="001407F6" w:rsidRDefault="00E26EB3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011</w:t>
            </w:r>
          </w:p>
        </w:tc>
      </w:tr>
      <w:tr w:rsidR="00E26EB3" w:rsidRPr="00875DF7" w14:paraId="02BBD9CA" w14:textId="77777777" w:rsidTr="00506DF8">
        <w:trPr>
          <w:trHeight w:val="374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D8756" w14:textId="77777777" w:rsidR="00E26EB3" w:rsidRPr="001407F6" w:rsidRDefault="00E26EB3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DC741" w14:textId="77777777" w:rsidR="00E26EB3" w:rsidRPr="001407F6" w:rsidRDefault="00E26EB3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200B9" w14:textId="77777777" w:rsidR="00E26EB3" w:rsidRPr="001407F6" w:rsidRDefault="00E26EB3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29991" w14:textId="77777777" w:rsidR="00E26EB3" w:rsidRPr="001407F6" w:rsidRDefault="00E26EB3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A19C7" w14:textId="77777777" w:rsidR="00E26EB3" w:rsidRPr="001407F6" w:rsidRDefault="00E26EB3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26EB3" w:rsidRPr="00875DF7" w14:paraId="1139F5D6" w14:textId="77777777" w:rsidTr="00506DF8">
        <w:trPr>
          <w:trHeight w:val="374"/>
        </w:trPr>
        <w:tc>
          <w:tcPr>
            <w:tcW w:w="73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9EBC79" w14:textId="77777777" w:rsidR="00E26EB3" w:rsidRPr="001407F6" w:rsidRDefault="00E26EB3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2025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1609A" w14:textId="77777777" w:rsidR="00E26EB3" w:rsidRPr="001407F6" w:rsidRDefault="00E26EB3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Intercept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3BB0E" w14:textId="77777777" w:rsidR="00E26EB3" w:rsidRPr="001407F6" w:rsidRDefault="00E26EB3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0.672 ± 0.10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BCA06" w14:textId="77777777" w:rsidR="00E26EB3" w:rsidRPr="001407F6" w:rsidRDefault="00E26EB3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6.59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21C06" w14:textId="77777777" w:rsidR="00E26EB3" w:rsidRPr="001407F6" w:rsidRDefault="00E26EB3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E26EB3" w:rsidRPr="00875DF7" w14:paraId="007678F9" w14:textId="77777777" w:rsidTr="00506DF8">
        <w:trPr>
          <w:trHeight w:val="374"/>
        </w:trPr>
        <w:tc>
          <w:tcPr>
            <w:tcW w:w="7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98DC8B" w14:textId="77777777" w:rsidR="00E26EB3" w:rsidRPr="001407F6" w:rsidRDefault="00E26EB3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51BD7A" w14:textId="77777777" w:rsidR="00E26EB3" w:rsidRPr="001407F6" w:rsidRDefault="00E26EB3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First egg-laying date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DECA42" w14:textId="77777777" w:rsidR="00E26EB3" w:rsidRPr="001407F6" w:rsidRDefault="00E26EB3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-0.012 ± 0.006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02371E" w14:textId="77777777" w:rsidR="00E26EB3" w:rsidRPr="001407F6" w:rsidRDefault="00E26EB3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-2.189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095E61" w14:textId="77777777" w:rsidR="00E26EB3" w:rsidRPr="001407F6" w:rsidRDefault="00E26EB3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033</w:t>
            </w:r>
          </w:p>
        </w:tc>
      </w:tr>
    </w:tbl>
    <w:p w14:paraId="5C0B91BE" w14:textId="77777777" w:rsidR="00E26EB3" w:rsidRPr="001407F6" w:rsidRDefault="00E26EB3" w:rsidP="00E26EB3">
      <w:pPr>
        <w:widowControl/>
        <w:spacing w:line="360" w:lineRule="auto"/>
        <w:rPr>
          <w:rFonts w:ascii="Times New Roman" w:eastAsia="宋体" w:hAnsi="Times New Roman" w:cs="Times New Roman"/>
          <w:bCs/>
          <w:szCs w:val="21"/>
        </w:rPr>
      </w:pPr>
    </w:p>
    <w:p w14:paraId="1258D052" w14:textId="77777777" w:rsidR="00227E1B" w:rsidRDefault="00227E1B"/>
    <w:sectPr w:rsidR="00227E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533A82" w14:textId="77777777" w:rsidR="003778B2" w:rsidRDefault="003778B2" w:rsidP="00E546B3">
      <w:r>
        <w:separator/>
      </w:r>
    </w:p>
  </w:endnote>
  <w:endnote w:type="continuationSeparator" w:id="0">
    <w:p w14:paraId="4523CE05" w14:textId="77777777" w:rsidR="003778B2" w:rsidRDefault="003778B2" w:rsidP="00E546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9E121E" w14:textId="77777777" w:rsidR="003778B2" w:rsidRDefault="003778B2" w:rsidP="00E546B3">
      <w:r>
        <w:separator/>
      </w:r>
    </w:p>
  </w:footnote>
  <w:footnote w:type="continuationSeparator" w:id="0">
    <w:p w14:paraId="4D1DF5AF" w14:textId="77777777" w:rsidR="003778B2" w:rsidRDefault="003778B2" w:rsidP="00E546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EB3"/>
    <w:rsid w:val="00227E1B"/>
    <w:rsid w:val="003778B2"/>
    <w:rsid w:val="00520FC4"/>
    <w:rsid w:val="006D6050"/>
    <w:rsid w:val="009534D7"/>
    <w:rsid w:val="00DF09FB"/>
    <w:rsid w:val="00E26EB3"/>
    <w:rsid w:val="00E54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9907C6"/>
  <w15:chartTrackingRefBased/>
  <w15:docId w15:val="{3CD36F0C-B0CC-47DD-A3B5-3D9DF95D7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6EB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6E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6E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6E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6EB3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6EB3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6EB3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6EB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6EB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6EB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6EB3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26EB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26EB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26EB3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26EB3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26EB3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26E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26E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26E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26EB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26E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6EB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26E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6E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26E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6EB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26EB3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26EB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26EB3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E26EB3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546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546B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546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546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i H</dc:creator>
  <cp:keywords/>
  <dc:description/>
  <cp:lastModifiedBy>Ysi H</cp:lastModifiedBy>
  <cp:revision>3</cp:revision>
  <dcterms:created xsi:type="dcterms:W3CDTF">2026-02-05T02:14:00Z</dcterms:created>
  <dcterms:modified xsi:type="dcterms:W3CDTF">2026-02-05T02:34:00Z</dcterms:modified>
</cp:coreProperties>
</file>